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E6BE8" w14:textId="77777777" w:rsidR="00986F54" w:rsidRDefault="00986F54" w:rsidP="00986F54">
      <w:pPr>
        <w:pStyle w:val="BodyB"/>
        <w:spacing w:line="480" w:lineRule="auto"/>
        <w:jc w:val="both"/>
        <w:rPr>
          <w:b/>
          <w:bCs/>
        </w:rPr>
      </w:pPr>
      <w:r>
        <w:rPr>
          <w:b/>
          <w:bCs/>
        </w:rPr>
        <w:t xml:space="preserve">Supplementary Table 1 – </w:t>
      </w:r>
      <w:r>
        <w:rPr>
          <w:b/>
          <w:bCs/>
          <w:lang w:val="de-DE"/>
        </w:rPr>
        <w:t>Respiration Values</w:t>
      </w:r>
    </w:p>
    <w:tbl>
      <w:tblPr>
        <w:tblW w:w="16504" w:type="dxa"/>
        <w:tblInd w:w="-585" w:type="dxa"/>
        <w:tblLook w:val="04A0" w:firstRow="1" w:lastRow="0" w:firstColumn="1" w:lastColumn="0" w:noHBand="0" w:noVBand="1"/>
      </w:tblPr>
      <w:tblGrid>
        <w:gridCol w:w="2016"/>
        <w:gridCol w:w="941"/>
        <w:gridCol w:w="397"/>
        <w:gridCol w:w="941"/>
        <w:gridCol w:w="246"/>
        <w:gridCol w:w="920"/>
        <w:gridCol w:w="570"/>
        <w:gridCol w:w="1014"/>
        <w:gridCol w:w="92"/>
        <w:gridCol w:w="830"/>
        <w:gridCol w:w="704"/>
        <w:gridCol w:w="863"/>
        <w:gridCol w:w="19"/>
        <w:gridCol w:w="224"/>
        <w:gridCol w:w="827"/>
        <w:gridCol w:w="23"/>
        <w:gridCol w:w="19"/>
        <w:gridCol w:w="798"/>
        <w:gridCol w:w="460"/>
        <w:gridCol w:w="23"/>
        <w:gridCol w:w="19"/>
        <w:gridCol w:w="650"/>
        <w:gridCol w:w="488"/>
        <w:gridCol w:w="23"/>
        <w:gridCol w:w="19"/>
        <w:gridCol w:w="770"/>
        <w:gridCol w:w="531"/>
        <w:gridCol w:w="17"/>
        <w:gridCol w:w="632"/>
        <w:gridCol w:w="1428"/>
      </w:tblGrid>
      <w:tr w:rsidR="00986F54" w:rsidRPr="0001068B" w14:paraId="7C35D671" w14:textId="77777777" w:rsidTr="00A82D7B">
        <w:trPr>
          <w:trHeight w:val="315"/>
        </w:trPr>
        <w:tc>
          <w:tcPr>
            <w:tcW w:w="60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66B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ochondrial respiration (</w:t>
            </w:r>
            <w:proofErr w:type="spellStart"/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ol</w:t>
            </w:r>
            <w:proofErr w:type="spellEnd"/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• 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• µg of protein</w:t>
            </w:r>
            <w:r w:rsidRPr="005F606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69B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FFE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3894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62AE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A69AD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5021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0A1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F71D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86F54" w:rsidRPr="0001068B" w14:paraId="17C9D314" w14:textId="77777777" w:rsidTr="00A82D7B">
        <w:trPr>
          <w:gridAfter w:val="3"/>
          <w:wAfter w:w="2079" w:type="dxa"/>
          <w:trHeight w:val="63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0B51F" w14:textId="77777777" w:rsidR="00986F54" w:rsidRPr="0001068B" w:rsidRDefault="00986F54" w:rsidP="00A82D7B">
            <w:pPr>
              <w:ind w:firstLineChars="100" w:firstLine="221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solated Brain Mitochondria</w:t>
            </w:r>
          </w:p>
        </w:tc>
        <w:tc>
          <w:tcPr>
            <w:tcW w:w="2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E13AB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6006E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-400</w:t>
            </w:r>
          </w:p>
        </w:tc>
        <w:tc>
          <w:tcPr>
            <w:tcW w:w="2489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A9B4B29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-1000</w:t>
            </w:r>
          </w:p>
        </w:tc>
        <w:tc>
          <w:tcPr>
            <w:tcW w:w="10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3D83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07875B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ham vs   CO-400</w:t>
            </w:r>
          </w:p>
        </w:tc>
        <w:tc>
          <w:tcPr>
            <w:tcW w:w="1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E093D1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ham vs   CO-1000 </w:t>
            </w:r>
          </w:p>
        </w:tc>
        <w:tc>
          <w:tcPr>
            <w:tcW w:w="131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935FAB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-400 vs CO-1000 </w:t>
            </w:r>
          </w:p>
        </w:tc>
      </w:tr>
      <w:tr w:rsidR="00986F54" w:rsidRPr="0001068B" w14:paraId="2CFA383F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36355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8F24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77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3B0E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054-2946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8645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69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B40D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779-3715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05EE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9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4B13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004-1263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DE55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95930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899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F7F5F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63FCC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2</w:t>
            </w:r>
          </w:p>
        </w:tc>
      </w:tr>
      <w:tr w:rsidR="00986F54" w:rsidRPr="0001068B" w14:paraId="64FC0E96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C9923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B9BCD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26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4B0E8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226-303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F47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36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24F51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890-365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F2C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73.5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7F8CA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095-1389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03652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0D8EE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4394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F0718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5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D505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8</w:t>
            </w:r>
          </w:p>
        </w:tc>
      </w:tr>
      <w:tr w:rsidR="00986F54" w:rsidRPr="0001068B" w14:paraId="00AA4675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6E4E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+CII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C69B3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08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B6D2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706-781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5202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789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7E7A7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322-6416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ABBD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95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42BC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062-2599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EE4D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5EF2C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64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50D61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040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8</w:t>
            </w:r>
          </w:p>
        </w:tc>
      </w:tr>
      <w:tr w:rsidR="00986F54" w:rsidRPr="0001068B" w14:paraId="7E390547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95AD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+CII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3D6E7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704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84515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5719-768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FAAB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33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22E6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4955-5972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B4E9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82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2E68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862-2286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0480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8F98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066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A60A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B629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1</w:t>
            </w:r>
          </w:p>
        </w:tc>
      </w:tr>
      <w:tr w:rsidR="00986F54" w:rsidRPr="0001068B" w14:paraId="3E1691E7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C7272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I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70C7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973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67BC0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3556-48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F73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539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8B6E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3039-3774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CDD5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34.5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A3A2C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63-1149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68300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C68BF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891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B47BF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C347D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3</w:t>
            </w:r>
          </w:p>
        </w:tc>
      </w:tr>
      <w:tr w:rsidR="00986F54" w:rsidRPr="0001068B" w14:paraId="0CF64BB8" w14:textId="77777777" w:rsidTr="00A82D7B">
        <w:trPr>
          <w:gridAfter w:val="3"/>
          <w:wAfter w:w="2079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81361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V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C1628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881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AC90" w14:textId="77777777" w:rsidR="00986F54" w:rsidRPr="0001068B" w:rsidRDefault="00986F54" w:rsidP="00A82D7B">
            <w:pPr>
              <w:ind w:leftChars="-18" w:left="-42" w:hanging="1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1583-17709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EB5A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389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3A9C6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462-8711)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CEBE" w14:textId="77777777" w:rsidR="00986F54" w:rsidRPr="0001068B" w:rsidRDefault="00986F54" w:rsidP="00A82D7B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809.5</w:t>
            </w:r>
          </w:p>
        </w:tc>
        <w:tc>
          <w:tcPr>
            <w:tcW w:w="158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499C" w14:textId="77777777" w:rsidR="00986F54" w:rsidRPr="0001068B" w:rsidRDefault="00986F54" w:rsidP="00A82D7B">
            <w:pPr>
              <w:ind w:firstLineChars="100" w:firstLine="22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136-4502)</w:t>
            </w:r>
          </w:p>
        </w:tc>
        <w:tc>
          <w:tcPr>
            <w:tcW w:w="1093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09F72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83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18D9D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9886" w14:textId="77777777" w:rsidR="00986F54" w:rsidRPr="0001068B" w:rsidRDefault="00986F54" w:rsidP="00A82D7B">
            <w:pPr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3A5F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703</w:t>
            </w:r>
          </w:p>
        </w:tc>
      </w:tr>
      <w:tr w:rsidR="00986F54" w:rsidRPr="0001068B" w14:paraId="26774AD7" w14:textId="77777777" w:rsidTr="00A82D7B">
        <w:trPr>
          <w:trHeight w:val="300"/>
        </w:trPr>
        <w:tc>
          <w:tcPr>
            <w:tcW w:w="335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9953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DE9EE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7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43510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C5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C43D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1D0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8062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15CE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5062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38F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46443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86F54" w:rsidRPr="0001068B" w14:paraId="2C1E923D" w14:textId="77777777" w:rsidTr="00A82D7B">
        <w:trPr>
          <w:trHeight w:val="315"/>
        </w:trPr>
        <w:tc>
          <w:tcPr>
            <w:tcW w:w="603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CE2E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tochondrial respiration (</w:t>
            </w:r>
            <w:proofErr w:type="spellStart"/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mol</w:t>
            </w:r>
            <w:proofErr w:type="spellEnd"/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</w:t>
            </w:r>
            <w:r w:rsidRPr="005F606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2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• s</w:t>
            </w:r>
            <w:r w:rsidRPr="005F606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• µg of protein</w:t>
            </w:r>
            <w:r w:rsidRPr="005F606F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</w:rPr>
              <w:t>-1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)  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DC5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6FC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2922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6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D34B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CB32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2D0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6D04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3F583" w14:textId="77777777" w:rsidR="00986F54" w:rsidRPr="0001068B" w:rsidRDefault="00986F54" w:rsidP="00A82D7B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</w:tr>
      <w:tr w:rsidR="00986F54" w:rsidRPr="0001068B" w14:paraId="12069EAB" w14:textId="77777777" w:rsidTr="00A82D7B">
        <w:trPr>
          <w:gridAfter w:val="2"/>
          <w:wAfter w:w="2062" w:type="dxa"/>
          <w:trHeight w:val="630"/>
        </w:trPr>
        <w:tc>
          <w:tcPr>
            <w:tcW w:w="2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CEB14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BMCs</w:t>
            </w:r>
          </w:p>
        </w:tc>
        <w:tc>
          <w:tcPr>
            <w:tcW w:w="252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32B9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ham</w:t>
            </w:r>
          </w:p>
        </w:tc>
        <w:tc>
          <w:tcPr>
            <w:tcW w:w="250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1C2B1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-400</w:t>
            </w:r>
          </w:p>
        </w:tc>
        <w:tc>
          <w:tcPr>
            <w:tcW w:w="250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EAD755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-1000</w:t>
            </w:r>
          </w:p>
        </w:tc>
        <w:tc>
          <w:tcPr>
            <w:tcW w:w="10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B1A4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B7B32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ham vs   CO-400</w:t>
            </w:r>
          </w:p>
        </w:tc>
        <w:tc>
          <w:tcPr>
            <w:tcW w:w="11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A1F480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Sham vs   CO-1000 </w:t>
            </w:r>
          </w:p>
        </w:tc>
        <w:tc>
          <w:tcPr>
            <w:tcW w:w="13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2D82FA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CO-400 vs CO-1000 </w:t>
            </w:r>
          </w:p>
        </w:tc>
      </w:tr>
      <w:tr w:rsidR="00986F54" w:rsidRPr="0001068B" w14:paraId="22C5ABA2" w14:textId="77777777" w:rsidTr="00A82D7B">
        <w:trPr>
          <w:gridAfter w:val="2"/>
          <w:wAfter w:w="2062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C48A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A160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9F09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4-3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2131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437A3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8-28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0BBB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9E284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6-14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3DD22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52DE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07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EF9C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EE8CC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11</w:t>
            </w:r>
          </w:p>
        </w:tc>
      </w:tr>
      <w:tr w:rsidR="00986F54" w:rsidRPr="0001068B" w14:paraId="007960B2" w14:textId="77777777" w:rsidTr="00A82D7B">
        <w:trPr>
          <w:gridAfter w:val="2"/>
          <w:wAfter w:w="2062" w:type="dxa"/>
          <w:trHeight w:val="37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314F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E53CE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D0D7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2-3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9B20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CFE5A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1-27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B9E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D2C0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6-21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FBEBA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E180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385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BD620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25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4F4F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28</w:t>
            </w:r>
          </w:p>
        </w:tc>
      </w:tr>
      <w:tr w:rsidR="00986F54" w:rsidRPr="0001068B" w14:paraId="7751215E" w14:textId="77777777" w:rsidTr="00A82D7B">
        <w:trPr>
          <w:gridAfter w:val="2"/>
          <w:wAfter w:w="2062" w:type="dxa"/>
          <w:trHeight w:val="37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3BB8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XPHO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+CII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DE61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1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210E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45-57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ECA2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6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CAE76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7-4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3C5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64A50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9-36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D85F4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26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9F88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CFF99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06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6463B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711</w:t>
            </w:r>
          </w:p>
        </w:tc>
      </w:tr>
      <w:tr w:rsidR="00986F54" w:rsidRPr="0001068B" w14:paraId="7A0DA011" w14:textId="77777777" w:rsidTr="00A82D7B">
        <w:trPr>
          <w:gridAfter w:val="2"/>
          <w:wAfter w:w="2062" w:type="dxa"/>
          <w:trHeight w:val="37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0E7A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+CII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5DED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0D75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45-52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42D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ACA3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31-45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B91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F72F6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29-41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A0569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316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E4FE9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456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C4B0D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50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0E68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1870</w:t>
            </w:r>
          </w:p>
        </w:tc>
      </w:tr>
      <w:tr w:rsidR="00986F54" w:rsidRPr="0001068B" w14:paraId="4F15AA4F" w14:textId="77777777" w:rsidTr="00A82D7B">
        <w:trPr>
          <w:gridAfter w:val="2"/>
          <w:wAfter w:w="2062" w:type="dxa"/>
          <w:trHeight w:val="375"/>
        </w:trPr>
        <w:tc>
          <w:tcPr>
            <w:tcW w:w="20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A8C7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TS</w:t>
            </w: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bscript"/>
              </w:rPr>
              <w:t>CII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1DD32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.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873A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1-16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A18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88059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9-12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BB08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426E7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11-13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55A5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2916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59BB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63D04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F935F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986F54" w:rsidRPr="0001068B" w14:paraId="17BD4E11" w14:textId="77777777" w:rsidTr="00A82D7B">
        <w:trPr>
          <w:gridAfter w:val="2"/>
          <w:wAfter w:w="2062" w:type="dxa"/>
          <w:trHeight w:val="315"/>
        </w:trPr>
        <w:tc>
          <w:tcPr>
            <w:tcW w:w="20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69DA" w14:textId="77777777" w:rsidR="00986F54" w:rsidRPr="0001068B" w:rsidRDefault="00986F54" w:rsidP="00A82D7B">
            <w:pPr>
              <w:ind w:left="144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IV-linked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078CF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4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761E8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81-101)</w:t>
            </w:r>
          </w:p>
        </w:tc>
        <w:tc>
          <w:tcPr>
            <w:tcW w:w="9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3F0C7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0.5</w:t>
            </w:r>
          </w:p>
        </w:tc>
        <w:tc>
          <w:tcPr>
            <w:tcW w:w="158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8C090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64-81)</w:t>
            </w:r>
          </w:p>
        </w:tc>
        <w:tc>
          <w:tcPr>
            <w:tcW w:w="9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0059D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7.5</w:t>
            </w:r>
          </w:p>
        </w:tc>
        <w:tc>
          <w:tcPr>
            <w:tcW w:w="1584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45CD" w14:textId="77777777" w:rsidR="00986F54" w:rsidRPr="0001068B" w:rsidRDefault="00986F54" w:rsidP="00A82D7B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42-54)</w:t>
            </w:r>
          </w:p>
        </w:tc>
        <w:tc>
          <w:tcPr>
            <w:tcW w:w="105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6CDB9" w14:textId="77777777" w:rsidR="00986F54" w:rsidRPr="0001068B" w:rsidRDefault="00986F54" w:rsidP="00A82D7B">
            <w:pPr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3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FC9D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310</w:t>
            </w:r>
          </w:p>
        </w:tc>
        <w:tc>
          <w:tcPr>
            <w:tcW w:w="118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DD4AC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&lt;.0001</w:t>
            </w:r>
          </w:p>
        </w:tc>
        <w:tc>
          <w:tcPr>
            <w:tcW w:w="1360" w:type="dxa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A8D1" w14:textId="77777777" w:rsidR="00986F54" w:rsidRPr="0001068B" w:rsidRDefault="00986F54" w:rsidP="00A82D7B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1068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szCs w:val="22"/>
              </w:rPr>
              <w:t>0.0038</w:t>
            </w:r>
          </w:p>
        </w:tc>
      </w:tr>
    </w:tbl>
    <w:p w14:paraId="5468AAA1" w14:textId="77777777" w:rsidR="00986F54" w:rsidRDefault="00986F54" w:rsidP="00986F54">
      <w:pPr>
        <w:rPr>
          <w:rFonts w:eastAsia="Times New Roman"/>
          <w:b/>
          <w:bCs/>
          <w:color w:val="000000"/>
          <w:sz w:val="32"/>
          <w:szCs w:val="32"/>
          <w:u w:color="000000"/>
          <w:lang w:val="de-DE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Times New Roman"/>
          <w:b/>
          <w:bCs/>
          <w:color w:val="000000"/>
          <w:sz w:val="32"/>
          <w:szCs w:val="32"/>
          <w:u w:color="000000"/>
          <w:lang w:val="de-DE"/>
          <w14:textOutline w14:w="0" w14:cap="flat" w14:cmpd="sng" w14:algn="ctr">
            <w14:noFill/>
            <w14:prstDash w14:val="solid"/>
            <w14:bevel/>
          </w14:textOutline>
        </w:rPr>
        <w:br w:type="page"/>
      </w:r>
    </w:p>
    <w:p w14:paraId="4E66D521" w14:textId="77777777" w:rsidR="00986F54" w:rsidRDefault="00986F54" w:rsidP="00986F54">
      <w:pPr>
        <w:pStyle w:val="Body"/>
        <w:rPr>
          <w:b/>
          <w:bCs/>
          <w:sz w:val="32"/>
          <w:szCs w:val="32"/>
          <w:lang w:val="de-DE"/>
        </w:rPr>
        <w:sectPr w:rsidR="00986F54" w:rsidSect="00986F54">
          <w:pgSz w:w="15840" w:h="12240" w:orient="landscape"/>
          <w:pgMar w:top="1440" w:right="1440" w:bottom="1440" w:left="1440" w:header="720" w:footer="720" w:gutter="0"/>
          <w:pgNumType w:start="1"/>
          <w:cols w:space="720"/>
        </w:sectPr>
      </w:pPr>
    </w:p>
    <w:p w14:paraId="5FFD723F" w14:textId="77777777" w:rsidR="00986F54" w:rsidRDefault="00986F54" w:rsidP="00986F54">
      <w:pPr>
        <w:pStyle w:val="BodyB"/>
        <w:spacing w:line="480" w:lineRule="auto"/>
        <w:jc w:val="both"/>
        <w:rPr>
          <w:b/>
          <w:bCs/>
        </w:rPr>
      </w:pPr>
      <w:r>
        <w:rPr>
          <w:b/>
          <w:bCs/>
        </w:rPr>
        <w:lastRenderedPageBreak/>
        <w:t xml:space="preserve">Supplementary Figure 1 – </w:t>
      </w:r>
      <w:r>
        <w:rPr>
          <w:b/>
          <w:bCs/>
          <w:lang w:val="de-DE"/>
        </w:rPr>
        <w:t>Western Blot Images</w:t>
      </w:r>
    </w:p>
    <w:p w14:paraId="1914CB5B" w14:textId="77777777" w:rsidR="00986F54" w:rsidRDefault="00986F54" w:rsidP="00986F54">
      <w:pPr>
        <w:pStyle w:val="BodyB"/>
        <w:spacing w:line="480" w:lineRule="auto"/>
        <w:jc w:val="both"/>
      </w:pPr>
      <w:r>
        <w:t>Citrate synthase antibodies with glyceraldehyde-3-phosphate dehydrogenase (GAPDH) used as a housekeeping protein demonstrating the protein signal in the three groups in snap frozen brain tissue.</w:t>
      </w:r>
    </w:p>
    <w:p w14:paraId="4DCA2E2F" w14:textId="77777777" w:rsidR="00986F54" w:rsidRDefault="00986F54" w:rsidP="00986F54">
      <w:pPr>
        <w:pStyle w:val="BodyB"/>
        <w:spacing w:line="480" w:lineRule="auto"/>
        <w:jc w:val="both"/>
      </w:pPr>
    </w:p>
    <w:p w14:paraId="605AAFE4" w14:textId="77777777" w:rsidR="00986F54" w:rsidRDefault="00986F54" w:rsidP="00986F54">
      <w:pPr>
        <w:pStyle w:val="BodyB"/>
        <w:spacing w:line="480" w:lineRule="auto"/>
        <w:jc w:val="both"/>
      </w:pPr>
      <w:r>
        <w:rPr>
          <w:b/>
          <w:bCs/>
          <w:noProof/>
        </w:rPr>
        <w:drawing>
          <wp:anchor distT="57150" distB="57150" distL="57150" distR="57150" simplePos="0" relativeHeight="251660288" behindDoc="0" locked="0" layoutInCell="1" allowOverlap="1" wp14:anchorId="750A4CF3" wp14:editId="27370CB3">
            <wp:simplePos x="0" y="0"/>
            <wp:positionH relativeFrom="page">
              <wp:posOffset>923925</wp:posOffset>
            </wp:positionH>
            <wp:positionV relativeFrom="line">
              <wp:posOffset>481965</wp:posOffset>
            </wp:positionV>
            <wp:extent cx="5934075" cy="1571625"/>
            <wp:effectExtent l="0" t="0" r="0" b="0"/>
            <wp:wrapSquare wrapText="bothSides" distT="57150" distB="57150" distL="57150" distR="57150"/>
            <wp:docPr id="1073741840" name="officeArt object" descr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Picture 5" descr="Picture 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34075" cy="15716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121AB079" w14:textId="77777777" w:rsidR="00986F54" w:rsidRDefault="00986F54" w:rsidP="00986F54">
      <w:pPr>
        <w:pStyle w:val="BodyB"/>
        <w:spacing w:line="480" w:lineRule="auto"/>
        <w:ind w:firstLine="360"/>
        <w:jc w:val="both"/>
      </w:pPr>
    </w:p>
    <w:p w14:paraId="24F0C1FD" w14:textId="77777777" w:rsidR="00986F54" w:rsidRDefault="00986F54" w:rsidP="00986F54">
      <w:pPr>
        <w:pStyle w:val="BodyB"/>
        <w:spacing w:line="480" w:lineRule="auto"/>
        <w:ind w:firstLine="360"/>
        <w:jc w:val="both"/>
        <w:rPr>
          <w:sz w:val="22"/>
          <w:szCs w:val="22"/>
        </w:rPr>
      </w:pPr>
    </w:p>
    <w:p w14:paraId="4BEF91D2" w14:textId="552D5E69" w:rsidR="00986F54" w:rsidRPr="00986F54" w:rsidRDefault="00986F54" w:rsidP="00986F54">
      <w:pPr>
        <w:pStyle w:val="Body"/>
      </w:pPr>
      <w:r>
        <w:rPr>
          <w:rFonts w:ascii="Arial Unicode MS" w:eastAsia="Arial Unicode MS" w:hAnsi="Arial Unicode MS" w:cs="Arial Unicode MS"/>
        </w:rPr>
        <w:br w:type="page"/>
      </w:r>
    </w:p>
    <w:p w14:paraId="53829262" w14:textId="77777777" w:rsidR="00794508" w:rsidRDefault="00794508"/>
    <w:sectPr w:rsidR="00794508" w:rsidSect="00F81A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4C6"/>
    <w:rsid w:val="00115A97"/>
    <w:rsid w:val="0026487F"/>
    <w:rsid w:val="0029376B"/>
    <w:rsid w:val="00307BD2"/>
    <w:rsid w:val="00443910"/>
    <w:rsid w:val="00472117"/>
    <w:rsid w:val="006A0355"/>
    <w:rsid w:val="00794508"/>
    <w:rsid w:val="0080144D"/>
    <w:rsid w:val="0089200D"/>
    <w:rsid w:val="009427D8"/>
    <w:rsid w:val="00986F54"/>
    <w:rsid w:val="009C5AB9"/>
    <w:rsid w:val="00A914C6"/>
    <w:rsid w:val="00D77FC8"/>
    <w:rsid w:val="00F81AF1"/>
    <w:rsid w:val="00FA0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C1C1AF"/>
  <w14:defaultImageDpi w14:val="32767"/>
  <w15:chartTrackingRefBased/>
  <w15:docId w15:val="{8EA18F51-FCA4-48AF-9F8B-C460C924C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14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14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14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14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14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14C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14C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14C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14C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14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14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14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14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14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14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14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14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14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14C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14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14C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14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14C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14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14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14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14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14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14C6"/>
    <w:rPr>
      <w:b/>
      <w:bCs/>
      <w:smallCaps/>
      <w:color w:val="0F4761" w:themeColor="accent1" w:themeShade="BF"/>
      <w:spacing w:val="5"/>
    </w:rPr>
  </w:style>
  <w:style w:type="paragraph" w:customStyle="1" w:styleId="BodyB">
    <w:name w:val="Body B"/>
    <w:link w:val="BodyBChar"/>
    <w:rsid w:val="00A914C6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BodyA">
    <w:name w:val="Body A"/>
    <w:rsid w:val="00A914C6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BodyBChar">
    <w:name w:val="Body B Char"/>
    <w:basedOn w:val="DefaultParagraphFont"/>
    <w:link w:val="BodyB"/>
    <w:rsid w:val="00A914C6"/>
    <w:rPr>
      <w:rFonts w:ascii="Times New Roman" w:eastAsia="Arial Unicode MS" w:hAnsi="Times New Roman" w:cs="Arial Unicode MS"/>
      <w:color w:val="000000"/>
      <w:kern w:val="0"/>
      <w:u w:color="000000"/>
      <w:bdr w:val="nil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Revision">
    <w:name w:val="Revision"/>
    <w:hidden/>
    <w:uiPriority w:val="99"/>
    <w:semiHidden/>
    <w:rsid w:val="00A914C6"/>
  </w:style>
  <w:style w:type="paragraph" w:customStyle="1" w:styleId="Body">
    <w:name w:val="Body"/>
    <w:rsid w:val="00986F5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kern w:val="0"/>
      <w:u w:color="000000"/>
      <w:bdr w:val="nil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251</Words>
  <Characters>14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rishna Jadhav</cp:lastModifiedBy>
  <cp:revision>7</cp:revision>
  <dcterms:created xsi:type="dcterms:W3CDTF">2025-04-08T12:41:00Z</dcterms:created>
  <dcterms:modified xsi:type="dcterms:W3CDTF">2025-04-16T06:20:00Z</dcterms:modified>
</cp:coreProperties>
</file>